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CEF" w:rsidRPr="00433CEF" w:rsidRDefault="00433CEF" w:rsidP="00433CE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33CEF">
        <w:rPr>
          <w:rFonts w:ascii="Times New Roman" w:hAnsi="Times New Roman" w:cs="Times New Roman"/>
          <w:b/>
          <w:sz w:val="24"/>
          <w:szCs w:val="24"/>
        </w:rPr>
        <w:t>Table S5:</w:t>
      </w:r>
      <w:r w:rsidRPr="00433CEF">
        <w:rPr>
          <w:rFonts w:ascii="Times New Roman" w:hAnsi="Times New Roman" w:cs="Times New Roman"/>
          <w:sz w:val="24"/>
          <w:szCs w:val="24"/>
        </w:rPr>
        <w:t xml:space="preserve"> Yeast strains and their genotyp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825"/>
        <w:gridCol w:w="7031"/>
      </w:tblGrid>
      <w:tr w:rsidR="00433CEF" w:rsidRPr="00433CEF" w:rsidTr="00584B18">
        <w:trPr>
          <w:trHeight w:hRule="exact" w:val="397"/>
        </w:trPr>
        <w:tc>
          <w:tcPr>
            <w:tcW w:w="1825" w:type="dxa"/>
            <w:shd w:val="clear" w:color="auto" w:fill="D9D9D9" w:themeFill="background1" w:themeFillShade="D9"/>
          </w:tcPr>
          <w:p w:rsidR="00433CEF" w:rsidRP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Strain name</w:t>
            </w:r>
          </w:p>
        </w:tc>
        <w:tc>
          <w:tcPr>
            <w:tcW w:w="7031" w:type="dxa"/>
            <w:shd w:val="clear" w:color="auto" w:fill="D9D9D9" w:themeFill="background1" w:themeFillShade="D9"/>
          </w:tcPr>
          <w:p w:rsidR="00433CEF" w:rsidRP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Genotype</w:t>
            </w:r>
          </w:p>
        </w:tc>
      </w:tr>
      <w:tr w:rsidR="00433CEF" w:rsidRPr="00433CEF" w:rsidTr="00584B18">
        <w:trPr>
          <w:trHeight w:hRule="exact" w:val="397"/>
        </w:trPr>
        <w:tc>
          <w:tcPr>
            <w:tcW w:w="1825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M2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031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proofErr w:type="spellStart"/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AT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α</w:t>
            </w:r>
            <w:proofErr w:type="spell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/a 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</w:tr>
      <w:tr w:rsidR="00433CEF" w:rsidRPr="00433CEF" w:rsidTr="00584B18">
        <w:trPr>
          <w:trHeight w:hRule="exact" w:val="397"/>
        </w:trPr>
        <w:tc>
          <w:tcPr>
            <w:tcW w:w="1825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∆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031" w:type="dxa"/>
            <w:vAlign w:val="center"/>
          </w:tcPr>
          <w:p w:rsidR="00433CEF" w:rsidRP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proofErr w:type="spellStart"/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AT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a</w:t>
            </w:r>
            <w:proofErr w:type="spell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/α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kanMX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/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kanMX4</w:t>
            </w:r>
          </w:p>
          <w:p w:rsidR="00433CEF" w:rsidRP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</w:tr>
      <w:tr w:rsidR="00433CEF" w:rsidRPr="00433CEF" w:rsidTr="00584B18">
        <w:trPr>
          <w:trHeight w:hRule="exact" w:val="397"/>
        </w:trPr>
        <w:tc>
          <w:tcPr>
            <w:tcW w:w="1825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et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∆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031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 xml:space="preserve">M2 </w:t>
            </w:r>
            <w:proofErr w:type="spellStart"/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  <w:t>MAT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>a</w:t>
            </w:r>
            <w:proofErr w:type="spell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>/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α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 xml:space="preserve">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  <w:t>met4</w:t>
            </w:r>
            <w:proofErr w:type="gramStart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  <w:t>natMX6</w:t>
            </w:r>
            <w:proofErr w:type="gram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>/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  <w:t>met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fr-CA"/>
              </w:rPr>
              <w:t>natMX6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fr-CA"/>
              </w:rPr>
            </w:pPr>
          </w:p>
        </w:tc>
      </w:tr>
      <w:tr w:rsidR="00433CEF" w:rsidRPr="00433CEF" w:rsidTr="00433CEF">
        <w:trPr>
          <w:trHeight w:hRule="exact" w:val="579"/>
        </w:trPr>
        <w:tc>
          <w:tcPr>
            <w:tcW w:w="1825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M2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 xml:space="preserve"> 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∆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et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∆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∆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031" w:type="dxa"/>
            <w:vAlign w:val="center"/>
          </w:tcPr>
          <w:p w:rsidR="008814EA" w:rsidRDefault="00433CEF" w:rsidP="008814EA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proofErr w:type="spellStart"/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AT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a</w:t>
            </w:r>
            <w:proofErr w:type="spell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/α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et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atMX6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/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et4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atMX6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 nsf1::kanMX4/nsf1::kanMX4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</w:tr>
      <w:tr w:rsidR="00433CEF" w:rsidRPr="00433CEF" w:rsidTr="00584B18">
        <w:trPr>
          <w:trHeight w:hRule="exact" w:val="397"/>
        </w:trPr>
        <w:tc>
          <w:tcPr>
            <w:tcW w:w="1825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-GFP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031" w:type="dxa"/>
            <w:vAlign w:val="center"/>
          </w:tcPr>
          <w:p w:rsidR="00433CEF" w:rsidRDefault="00433CEF" w:rsidP="00584B18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</w:pP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M2 </w:t>
            </w:r>
            <w:proofErr w:type="spellStart"/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MAT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a</w:t>
            </w:r>
            <w:proofErr w:type="spellEnd"/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 xml:space="preserve">/α 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/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SF1-GFP1</w:t>
            </w:r>
            <w:r w:rsidRPr="00433CEF"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  <w:t>::</w:t>
            </w:r>
            <w:r w:rsidRPr="00433CEF">
              <w:rPr>
                <w:rFonts w:ascii="Times New Roman" w:hAnsi="Times New Roman" w:cs="Times New Roman"/>
                <w:bCs/>
                <w:i/>
                <w:color w:val="000000"/>
                <w:szCs w:val="18"/>
                <w:lang w:val="en-US"/>
              </w:rPr>
              <w:t>natMX6</w:t>
            </w:r>
          </w:p>
          <w:p w:rsidR="008814EA" w:rsidRPr="00433CEF" w:rsidRDefault="008814EA" w:rsidP="00584B1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</w:p>
        </w:tc>
      </w:tr>
    </w:tbl>
    <w:p w:rsidR="00433CEF" w:rsidRPr="00433CEF" w:rsidRDefault="00433CEF" w:rsidP="00433CEF">
      <w:pPr>
        <w:rPr>
          <w:rFonts w:ascii="Times New Roman" w:hAnsi="Times New Roman" w:cs="Times New Roman"/>
        </w:rPr>
      </w:pPr>
    </w:p>
    <w:p w:rsidR="001F23F5" w:rsidRPr="00433CEF" w:rsidRDefault="001F23F5">
      <w:pPr>
        <w:rPr>
          <w:rFonts w:ascii="Times New Roman" w:hAnsi="Times New Roman" w:cs="Times New Roman"/>
        </w:rPr>
      </w:pPr>
    </w:p>
    <w:sectPr w:rsidR="001F23F5" w:rsidRPr="00433CEF" w:rsidSect="001F23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33CEF"/>
    <w:rsid w:val="00055257"/>
    <w:rsid w:val="0009712D"/>
    <w:rsid w:val="001F23F5"/>
    <w:rsid w:val="00433CEF"/>
    <w:rsid w:val="0045272C"/>
    <w:rsid w:val="007A07B0"/>
    <w:rsid w:val="0083391E"/>
    <w:rsid w:val="008814EA"/>
    <w:rsid w:val="009B17E8"/>
    <w:rsid w:val="00CD4123"/>
    <w:rsid w:val="00D15C45"/>
    <w:rsid w:val="00DA3539"/>
    <w:rsid w:val="00EA63D1"/>
    <w:rsid w:val="00FD6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>University of Guelph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vdM</dc:creator>
  <cp:keywords/>
  <dc:description/>
  <cp:lastModifiedBy>GvdM</cp:lastModifiedBy>
  <cp:revision>2</cp:revision>
  <dcterms:created xsi:type="dcterms:W3CDTF">2013-09-16T17:08:00Z</dcterms:created>
  <dcterms:modified xsi:type="dcterms:W3CDTF">2013-09-16T18:19:00Z</dcterms:modified>
</cp:coreProperties>
</file>